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18BD9" w14:textId="027C0098" w:rsidR="008554D3" w:rsidRPr="00317823" w:rsidRDefault="00D26784" w:rsidP="00552843">
      <w:pPr>
        <w:spacing w:after="100"/>
        <w:jc w:val="center"/>
        <w:rPr>
          <w:sz w:val="24"/>
          <w:szCs w:val="24"/>
        </w:rPr>
      </w:pPr>
      <w:r w:rsidRPr="00317823">
        <w:rPr>
          <w:b/>
          <w:sz w:val="24"/>
          <w:szCs w:val="24"/>
        </w:rPr>
        <w:t>Cuestionario para la Evaluación de la Orientación y la Tutoría en Educación Superior</w:t>
      </w:r>
      <w:r w:rsidR="005F2683" w:rsidRPr="00317823">
        <w:rPr>
          <w:b/>
          <w:sz w:val="24"/>
          <w:szCs w:val="24"/>
        </w:rPr>
        <w:t xml:space="preserve"> (Q-AGT)</w:t>
      </w:r>
    </w:p>
    <w:p w14:paraId="65924E91" w14:textId="77777777" w:rsidR="004C332B" w:rsidRPr="00317823" w:rsidRDefault="004C332B" w:rsidP="00552843">
      <w:pPr>
        <w:pStyle w:val="Textoindependiente2"/>
        <w:spacing w:before="120" w:after="80"/>
        <w:rPr>
          <w:szCs w:val="24"/>
        </w:rPr>
      </w:pPr>
    </w:p>
    <w:p w14:paraId="518D3C26" w14:textId="2AAD379D" w:rsidR="00D26784" w:rsidRPr="00317823" w:rsidRDefault="00D26784" w:rsidP="00D26784">
      <w:pPr>
        <w:pStyle w:val="Textoindependiente2"/>
        <w:spacing w:before="120" w:after="80"/>
        <w:rPr>
          <w:szCs w:val="24"/>
        </w:rPr>
      </w:pPr>
      <w:r w:rsidRPr="00317823">
        <w:rPr>
          <w:szCs w:val="24"/>
        </w:rPr>
        <w:t xml:space="preserve">Valore el grado de acuerdo con las afirmaciones que se presentan sobre la orientación y tutoría en su universidad. Marca con una </w:t>
      </w:r>
      <w:r w:rsidRPr="00317823">
        <w:rPr>
          <w:b/>
          <w:szCs w:val="24"/>
        </w:rPr>
        <w:t xml:space="preserve">X </w:t>
      </w:r>
      <w:r w:rsidRPr="00317823">
        <w:rPr>
          <w:szCs w:val="24"/>
        </w:rPr>
        <w:t>el número de la escala que mejor refleje su apreciación:</w:t>
      </w:r>
    </w:p>
    <w:p w14:paraId="523B45B2" w14:textId="77777777" w:rsidR="00317823" w:rsidRPr="00317823" w:rsidRDefault="00317823" w:rsidP="00D26784">
      <w:pPr>
        <w:pStyle w:val="Textoindependiente2"/>
        <w:spacing w:before="120" w:after="80"/>
        <w:rPr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9"/>
        <w:gridCol w:w="1727"/>
        <w:gridCol w:w="1726"/>
        <w:gridCol w:w="1726"/>
        <w:gridCol w:w="1656"/>
      </w:tblGrid>
      <w:tr w:rsidR="00D26784" w:rsidRPr="00317823" w14:paraId="4741B6A2" w14:textId="77777777" w:rsidTr="00D26784"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94BBB" w14:textId="77777777" w:rsidR="00D26784" w:rsidRPr="00317823" w:rsidRDefault="00D26784" w:rsidP="00EA1CFD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317823">
              <w:rPr>
                <w:sz w:val="24"/>
                <w:szCs w:val="24"/>
              </w:rPr>
              <w:t>Totalmente en desacuerdo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B1B2D" w14:textId="77777777" w:rsidR="00D26784" w:rsidRPr="00317823" w:rsidRDefault="00D26784" w:rsidP="00EA1CFD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317823">
              <w:rPr>
                <w:sz w:val="24"/>
                <w:szCs w:val="24"/>
              </w:rPr>
              <w:t xml:space="preserve">En desacuerdo 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7E69D0" w14:textId="77777777" w:rsidR="00D26784" w:rsidRPr="00317823" w:rsidRDefault="00D26784" w:rsidP="00EA1CFD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317823">
              <w:rPr>
                <w:sz w:val="24"/>
                <w:szCs w:val="24"/>
              </w:rPr>
              <w:t>Neutro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E0996" w14:textId="77777777" w:rsidR="00D26784" w:rsidRPr="00317823" w:rsidRDefault="00D26784" w:rsidP="00EA1CFD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317823">
              <w:rPr>
                <w:sz w:val="24"/>
                <w:szCs w:val="24"/>
              </w:rPr>
              <w:t>De acuerdo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27BBC" w14:textId="77777777" w:rsidR="00D26784" w:rsidRPr="00317823" w:rsidRDefault="00D26784" w:rsidP="00EA1CFD">
            <w:pPr>
              <w:spacing w:before="20" w:after="20"/>
              <w:jc w:val="center"/>
              <w:rPr>
                <w:sz w:val="24"/>
                <w:szCs w:val="24"/>
              </w:rPr>
            </w:pPr>
            <w:r w:rsidRPr="00317823">
              <w:rPr>
                <w:sz w:val="24"/>
                <w:szCs w:val="24"/>
              </w:rPr>
              <w:t>Totalmente de acuerdo</w:t>
            </w:r>
          </w:p>
        </w:tc>
      </w:tr>
      <w:tr w:rsidR="00D26784" w:rsidRPr="00317823" w14:paraId="21382BC1" w14:textId="77777777" w:rsidTr="00D26784"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84ECD" w14:textId="77777777" w:rsidR="00D26784" w:rsidRPr="00317823" w:rsidRDefault="00D26784" w:rsidP="00EA1CFD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317823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3E22B" w14:textId="77777777" w:rsidR="00D26784" w:rsidRPr="00317823" w:rsidRDefault="00D26784" w:rsidP="00EA1CFD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31782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86157" w14:textId="77777777" w:rsidR="00D26784" w:rsidRPr="00317823" w:rsidRDefault="00D26784" w:rsidP="00EA1CFD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31782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B18A7" w14:textId="77777777" w:rsidR="00D26784" w:rsidRPr="00317823" w:rsidRDefault="00D26784" w:rsidP="00EA1CFD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317823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D9489" w14:textId="77777777" w:rsidR="00D26784" w:rsidRPr="00317823" w:rsidRDefault="00D26784" w:rsidP="00EA1CFD">
            <w:pPr>
              <w:spacing w:before="20" w:after="20"/>
              <w:jc w:val="center"/>
              <w:rPr>
                <w:b/>
                <w:bCs/>
                <w:sz w:val="24"/>
                <w:szCs w:val="24"/>
              </w:rPr>
            </w:pPr>
            <w:r w:rsidRPr="00317823">
              <w:rPr>
                <w:b/>
                <w:bCs/>
                <w:sz w:val="24"/>
                <w:szCs w:val="24"/>
              </w:rPr>
              <w:t>4</w:t>
            </w:r>
          </w:p>
        </w:tc>
      </w:tr>
    </w:tbl>
    <w:p w14:paraId="2F0EEE15" w14:textId="77777777" w:rsidR="008554D3" w:rsidRPr="00317823" w:rsidRDefault="008554D3" w:rsidP="008979AF">
      <w:pPr>
        <w:spacing w:after="100"/>
        <w:rPr>
          <w:sz w:val="24"/>
          <w:szCs w:val="24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011"/>
        <w:gridCol w:w="828"/>
        <w:gridCol w:w="5025"/>
        <w:gridCol w:w="326"/>
        <w:gridCol w:w="326"/>
        <w:gridCol w:w="326"/>
        <w:gridCol w:w="326"/>
        <w:gridCol w:w="326"/>
      </w:tblGrid>
      <w:tr w:rsidR="00317823" w:rsidRPr="00317823" w14:paraId="2B6C2C7E" w14:textId="77777777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19691058" w14:textId="789D00B7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>Ítem original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8E556D3" w14:textId="2547CFBE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 xml:space="preserve">Ítem </w:t>
            </w:r>
            <w:r>
              <w:rPr>
                <w:rFonts w:ascii="Times New Roman" w:hAnsi="Times New Roman" w:cs="Times New Roman"/>
                <w:b/>
              </w:rPr>
              <w:t>final</w:t>
            </w:r>
          </w:p>
        </w:tc>
        <w:tc>
          <w:tcPr>
            <w:tcW w:w="3917" w:type="pct"/>
            <w:gridSpan w:val="6"/>
            <w:shd w:val="clear" w:color="auto" w:fill="auto"/>
            <w:vAlign w:val="center"/>
          </w:tcPr>
          <w:p w14:paraId="1F2D6443" w14:textId="35A047F5" w:rsidR="00317823" w:rsidRPr="00317823" w:rsidRDefault="00317823" w:rsidP="00317823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  <w:bCs/>
              </w:rPr>
              <w:t>¿Para qué</w:t>
            </w:r>
            <w:r w:rsidR="00BF780C" w:rsidRPr="003178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F780C" w:rsidRPr="00317823">
              <w:rPr>
                <w:rFonts w:ascii="Times New Roman" w:hAnsi="Times New Roman" w:cs="Times New Roman"/>
                <w:b/>
                <w:bCs/>
              </w:rPr>
              <w:t>cree</w:t>
            </w:r>
            <w:r w:rsidRPr="00317823">
              <w:rPr>
                <w:rFonts w:ascii="Times New Roman" w:hAnsi="Times New Roman" w:cs="Times New Roman"/>
                <w:b/>
                <w:bCs/>
              </w:rPr>
              <w:t xml:space="preserve"> usted que es importante la tutoría universitaria?</w:t>
            </w:r>
          </w:p>
        </w:tc>
      </w:tr>
      <w:tr w:rsidR="00D26784" w:rsidRPr="00317823" w14:paraId="2601368F" w14:textId="4BB01703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40DDDE91" w14:textId="5097DA3F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Ítem</w:t>
            </w:r>
            <w:r w:rsidR="00D26784" w:rsidRPr="00317823">
              <w:rPr>
                <w:rFonts w:ascii="Times New Roman" w:hAnsi="Times New Roman" w:cs="Times New Roman"/>
                <w:bCs/>
              </w:rPr>
              <w:t xml:space="preserve"> 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D0251C" w14:textId="6EA4BC6F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IMP1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552C77EA" w14:textId="72B83141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Proporcionarme información sobre la organización y la estructura del centro además del plan de estudios</w:t>
            </w:r>
          </w:p>
        </w:tc>
        <w:tc>
          <w:tcPr>
            <w:tcW w:w="192" w:type="pct"/>
            <w:vAlign w:val="center"/>
          </w:tcPr>
          <w:p w14:paraId="21DD4658" w14:textId="0FAEE15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4CF34E3B" w14:textId="43075F6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1C810E0C" w14:textId="0CE3F75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E049889" w14:textId="2094A74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3D6FACA6" w14:textId="01E27DD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37195E0E" w14:textId="003F3EFD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65724E6" w14:textId="68B1D2BB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96CAAB" w14:textId="1AB03E6A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IMP2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0EE9B6E0" w14:textId="6F81EEA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Facilitarme la adaptación e integración a la facultad y universidad</w:t>
            </w:r>
          </w:p>
        </w:tc>
        <w:tc>
          <w:tcPr>
            <w:tcW w:w="192" w:type="pct"/>
            <w:vAlign w:val="center"/>
          </w:tcPr>
          <w:p w14:paraId="7AE31A17" w14:textId="6901ED7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6838D5F6" w14:textId="0A005BC2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449E13F6" w14:textId="4ACCE45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7F70A013" w14:textId="315FABC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5602BDB" w14:textId="3E4EB00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1D806CE2" w14:textId="257F3007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1FA1CACD" w14:textId="3823904B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33A1F24" w14:textId="082F74D5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IMP3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47C9A309" w14:textId="3E3F6F9F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Ayudarme en mi desarrollo académico</w:t>
            </w:r>
          </w:p>
        </w:tc>
        <w:tc>
          <w:tcPr>
            <w:tcW w:w="192" w:type="pct"/>
            <w:vAlign w:val="center"/>
          </w:tcPr>
          <w:p w14:paraId="6A10DBBB" w14:textId="6BC43DE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15591675" w14:textId="6288CC8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61793CD4" w14:textId="351BDEB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031F6F94" w14:textId="093BF3B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B62389F" w14:textId="5C026AA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7BB0C5A5" w14:textId="2222DAAB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A3F123B" w14:textId="4C9E9B58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DDE10F" w14:textId="1CEDCF86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IMP4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750FD6CF" w14:textId="70E86E7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Guiarme en mi carrera profesional (desarrollo profesional)</w:t>
            </w:r>
          </w:p>
        </w:tc>
        <w:tc>
          <w:tcPr>
            <w:tcW w:w="192" w:type="pct"/>
            <w:vAlign w:val="center"/>
          </w:tcPr>
          <w:p w14:paraId="2B2D4F64" w14:textId="63C2966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681F75D0" w14:textId="3B11ED4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1F1C30F1" w14:textId="39C8852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78E3DA8" w14:textId="5CA9D4A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2E2BA0B9" w14:textId="7A500B8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0C693476" w14:textId="5AC1A170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1843AD9B" w14:textId="367DB3EA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79B5449" w14:textId="10AB5760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IMP5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2CFD4C69" w14:textId="5941A2E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Favorecer mi desarrollo personal (fomentar la autonomía, autoestima e identidad)</w:t>
            </w:r>
          </w:p>
        </w:tc>
        <w:tc>
          <w:tcPr>
            <w:tcW w:w="192" w:type="pct"/>
            <w:vAlign w:val="center"/>
          </w:tcPr>
          <w:p w14:paraId="6055CE3E" w14:textId="6BD7BD8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4C35FDB0" w14:textId="4E8E720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1F60294B" w14:textId="49BA5BB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471CDF9D" w14:textId="0D5DC3D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515B236C" w14:textId="612EDDB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317823" w:rsidRPr="00317823" w14:paraId="3102EC68" w14:textId="77777777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1EFCF77" w14:textId="643F4259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>Ítem original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7F70F1B" w14:textId="007190C3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 xml:space="preserve">Ítem </w:t>
            </w:r>
            <w:r>
              <w:rPr>
                <w:rFonts w:ascii="Times New Roman" w:hAnsi="Times New Roman" w:cs="Times New Roman"/>
                <w:b/>
              </w:rPr>
              <w:t>final</w:t>
            </w:r>
          </w:p>
        </w:tc>
        <w:tc>
          <w:tcPr>
            <w:tcW w:w="3917" w:type="pct"/>
            <w:gridSpan w:val="6"/>
            <w:shd w:val="clear" w:color="auto" w:fill="auto"/>
            <w:vAlign w:val="center"/>
          </w:tcPr>
          <w:p w14:paraId="6047793C" w14:textId="689D609C" w:rsidR="00317823" w:rsidRPr="00317823" w:rsidRDefault="00317823" w:rsidP="00317823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  <w:bCs/>
              </w:rPr>
              <w:t>¿Qué requiere usted de la tutoría universitaria?</w:t>
            </w:r>
          </w:p>
        </w:tc>
      </w:tr>
      <w:tr w:rsidR="00D26784" w:rsidRPr="00317823" w14:paraId="32D26C37" w14:textId="306AC8FE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74F9001" w14:textId="3C32579B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B0E3DF4" w14:textId="7767E1D5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1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2C6B7E20" w14:textId="45100E1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Información</w:t>
            </w:r>
          </w:p>
        </w:tc>
        <w:tc>
          <w:tcPr>
            <w:tcW w:w="192" w:type="pct"/>
            <w:vAlign w:val="center"/>
          </w:tcPr>
          <w:p w14:paraId="698B181C" w14:textId="5DFC30F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3FC80112" w14:textId="2EF0114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639789B2" w14:textId="4AD3D9E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478A4AFA" w14:textId="3C5BA8E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0BAD7B30" w14:textId="236C211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004E6EF5" w14:textId="195B9BC9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28CC1E99" w14:textId="29824F7F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D8E449C" w14:textId="7254584B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2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65EAEB36" w14:textId="38E0DA81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Seguimiento académico</w:t>
            </w:r>
          </w:p>
        </w:tc>
        <w:tc>
          <w:tcPr>
            <w:tcW w:w="192" w:type="pct"/>
            <w:vAlign w:val="center"/>
          </w:tcPr>
          <w:p w14:paraId="73DF801D" w14:textId="063DD0B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37D0DC9F" w14:textId="0C7CA4C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717A2CEC" w14:textId="24CACEF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771A4BB3" w14:textId="1371F38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6A741C19" w14:textId="1598652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1152C6CD" w14:textId="0366E020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5F8F0241" w14:textId="6924424A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C03558A" w14:textId="39BE960B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3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06F5733E" w14:textId="0BE78E0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Orientación en la carrera profesional</w:t>
            </w:r>
          </w:p>
        </w:tc>
        <w:tc>
          <w:tcPr>
            <w:tcW w:w="192" w:type="pct"/>
            <w:vAlign w:val="center"/>
          </w:tcPr>
          <w:p w14:paraId="7F25A08B" w14:textId="126E2EB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119C057C" w14:textId="2803D5C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3FBBA308" w14:textId="362C702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C6A4087" w14:textId="61D791F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CB0D477" w14:textId="260765A2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04DA9978" w14:textId="46D38C7B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9653F72" w14:textId="148F2023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A15F92" w14:textId="0C5664CA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4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5CDC2740" w14:textId="4C138A7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Orientación sobre la inserción laboral</w:t>
            </w:r>
          </w:p>
        </w:tc>
        <w:tc>
          <w:tcPr>
            <w:tcW w:w="192" w:type="pct"/>
            <w:vAlign w:val="center"/>
          </w:tcPr>
          <w:p w14:paraId="755282D7" w14:textId="04D2B47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58703A93" w14:textId="2262376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59F4F78A" w14:textId="2CF48C7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25C94D9D" w14:textId="3CBE6CF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3CC12DD0" w14:textId="70679D4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7FEA48F3" w14:textId="5A076A50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904472D" w14:textId="487CBF5F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13E548E" w14:textId="6C3FDCBE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5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5F3E9BC2" w14:textId="0EB0A8C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Orientación personal</w:t>
            </w:r>
          </w:p>
        </w:tc>
        <w:tc>
          <w:tcPr>
            <w:tcW w:w="192" w:type="pct"/>
            <w:vAlign w:val="center"/>
          </w:tcPr>
          <w:p w14:paraId="3644B646" w14:textId="520A245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37114C6F" w14:textId="6A21964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1721B3DB" w14:textId="258F8FE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02FD8F43" w14:textId="0F90E79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69867286" w14:textId="45114EB1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5C1BB116" w14:textId="65E47B5C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503BAFF" w14:textId="7C6C8BE6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9FD8C8F" w14:textId="642B87C0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6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6F063492" w14:textId="38EE1EF1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Solución de problemas y dificultades</w:t>
            </w:r>
          </w:p>
        </w:tc>
        <w:tc>
          <w:tcPr>
            <w:tcW w:w="192" w:type="pct"/>
            <w:vAlign w:val="center"/>
          </w:tcPr>
          <w:p w14:paraId="06BECCEB" w14:textId="4404B70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0B5A8F80" w14:textId="03EED33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0CD4EE3F" w14:textId="7C2919D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5FC48F7F" w14:textId="4FD0ACB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095D5BDB" w14:textId="137F968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3447130D" w14:textId="5D999575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A8C8E8F" w14:textId="105D3D0E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D657023" w14:textId="2B29B835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7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278BABB5" w14:textId="1FB40DA2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Toma de decisiones</w:t>
            </w:r>
          </w:p>
        </w:tc>
        <w:tc>
          <w:tcPr>
            <w:tcW w:w="192" w:type="pct"/>
            <w:vAlign w:val="center"/>
          </w:tcPr>
          <w:p w14:paraId="75EC36CB" w14:textId="20BE273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2A97ACF0" w14:textId="39F3139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33A96EC0" w14:textId="3D44557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060A7A05" w14:textId="018E76A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68078C7B" w14:textId="516A39F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58004790" w14:textId="04A548DE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0233FCAE" w14:textId="53506F43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5B29A76" w14:textId="7D4604D3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8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4FDC784F" w14:textId="7E21DB11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Ayuda en las transiciones de nivel</w:t>
            </w:r>
          </w:p>
        </w:tc>
        <w:tc>
          <w:tcPr>
            <w:tcW w:w="192" w:type="pct"/>
            <w:vAlign w:val="center"/>
          </w:tcPr>
          <w:p w14:paraId="2DE31B68" w14:textId="733E57A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789A25F4" w14:textId="39B66DD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6E0543AA" w14:textId="26A019B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5B01D4EE" w14:textId="6708123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53E91BA1" w14:textId="3BAFCEC7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5DB863A8" w14:textId="30D5C50F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59A07A0F" w14:textId="3595D95F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Ítem</w:t>
            </w:r>
            <w:r>
              <w:rPr>
                <w:rFonts w:ascii="Times New Roman" w:hAnsi="Times New Roman" w:cs="Times New Roman"/>
                <w:bCs/>
              </w:rPr>
              <w:t xml:space="preserve"> 14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DC6497D" w14:textId="1F715397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DEM9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5AFE02A5" w14:textId="290F9DF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Atención a los alumnos con discapacidad y con necesidades especiales</w:t>
            </w:r>
          </w:p>
        </w:tc>
        <w:tc>
          <w:tcPr>
            <w:tcW w:w="192" w:type="pct"/>
            <w:vAlign w:val="center"/>
          </w:tcPr>
          <w:p w14:paraId="04ADDCE1" w14:textId="629C795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723F7DB2" w14:textId="27E8D32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2BA5283B" w14:textId="29F96E5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7A051B4C" w14:textId="610BAE8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3F59490" w14:textId="1833CC4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317823" w:rsidRPr="00317823" w14:paraId="27E282A2" w14:textId="77777777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3FB0050" w14:textId="158E0318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>Ítem original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F47F852" w14:textId="5E35B8DE" w:rsidR="00317823" w:rsidRPr="00317823" w:rsidRDefault="00317823" w:rsidP="003178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 xml:space="preserve">Ítem </w:t>
            </w:r>
            <w:r>
              <w:rPr>
                <w:rFonts w:ascii="Times New Roman" w:hAnsi="Times New Roman" w:cs="Times New Roman"/>
                <w:b/>
              </w:rPr>
              <w:t>final</w:t>
            </w:r>
          </w:p>
        </w:tc>
        <w:tc>
          <w:tcPr>
            <w:tcW w:w="3917" w:type="pct"/>
            <w:gridSpan w:val="6"/>
            <w:shd w:val="clear" w:color="auto" w:fill="auto"/>
            <w:vAlign w:val="center"/>
          </w:tcPr>
          <w:p w14:paraId="422F33C9" w14:textId="572378F8" w:rsidR="00317823" w:rsidRPr="00317823" w:rsidRDefault="00317823" w:rsidP="00317823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/>
              </w:rPr>
            </w:pPr>
            <w:r w:rsidRPr="00317823">
              <w:rPr>
                <w:rFonts w:ascii="Times New Roman" w:hAnsi="Times New Roman" w:cs="Times New Roman"/>
                <w:b/>
              </w:rPr>
              <w:t>¿Qué características y competencias profesionales espera usted que tenga su tutor/a?</w:t>
            </w:r>
          </w:p>
        </w:tc>
      </w:tr>
      <w:tr w:rsidR="00D26784" w:rsidRPr="00317823" w14:paraId="666E7BB6" w14:textId="4F51100F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0E1393C5" w14:textId="101AFB06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5D41D92" w14:textId="7C7776C0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1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357F0EFB" w14:textId="33ADE91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nocimientos generales sobre tutoría universitaria</w:t>
            </w:r>
          </w:p>
        </w:tc>
        <w:tc>
          <w:tcPr>
            <w:tcW w:w="192" w:type="pct"/>
            <w:vAlign w:val="center"/>
          </w:tcPr>
          <w:p w14:paraId="0B8521DD" w14:textId="1630D26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2E1D0731" w14:textId="6A058B7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4A6BBEB8" w14:textId="71C5503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2280789B" w14:textId="39A2457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73E1EEAE" w14:textId="214F9BC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3E984DE1" w14:textId="3D8E843E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6EF0F2F0" w14:textId="48C38CC8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78CEEBA" w14:textId="2018B553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2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34AF27D8" w14:textId="2D3481A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nocimientos sobre la estructura y organización de la carrera, así como de la Universidad en general (servicios, becas, oferta de actividades...)</w:t>
            </w:r>
          </w:p>
        </w:tc>
        <w:tc>
          <w:tcPr>
            <w:tcW w:w="192" w:type="pct"/>
            <w:vAlign w:val="center"/>
          </w:tcPr>
          <w:p w14:paraId="39E73577" w14:textId="061902CF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4CA851E5" w14:textId="088D71E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44A578A3" w14:textId="355869D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B11F10A" w14:textId="1BE02CC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F742241" w14:textId="02237EF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7B984A39" w14:textId="4552E863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496AED7A" w14:textId="24C4B0C4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Ítem</w:t>
            </w:r>
            <w:r>
              <w:rPr>
                <w:rFonts w:ascii="Times New Roman" w:hAnsi="Times New Roman" w:cs="Times New Roman"/>
                <w:bCs/>
              </w:rPr>
              <w:t xml:space="preserve"> 1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F0845B" w14:textId="2CA4CD76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3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6D128C2B" w14:textId="3C8FCC2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nocimientos sobre la inserción social y laboral de su carrera</w:t>
            </w:r>
          </w:p>
        </w:tc>
        <w:tc>
          <w:tcPr>
            <w:tcW w:w="192" w:type="pct"/>
            <w:vAlign w:val="center"/>
          </w:tcPr>
          <w:p w14:paraId="3357DC90" w14:textId="26CA1F3F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618C79CA" w14:textId="331D8E1B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5BFF4AA0" w14:textId="0FE1609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6BDEB789" w14:textId="5443AFA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8A9F077" w14:textId="43B6DDA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15D6D8C1" w14:textId="4A7AB82E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BE2D681" w14:textId="1F53BE09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1C646F9C" w14:textId="26253158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4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541A73BC" w14:textId="2991DAA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nocimientos sobre las técnicas propias de la tutoría (entrevistas, cuestionarios…)</w:t>
            </w:r>
          </w:p>
        </w:tc>
        <w:tc>
          <w:tcPr>
            <w:tcW w:w="192" w:type="pct"/>
            <w:vAlign w:val="center"/>
          </w:tcPr>
          <w:p w14:paraId="617BFC6E" w14:textId="59633CA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74839A2B" w14:textId="4F1A570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16187697" w14:textId="4088FC7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438A358E" w14:textId="624A03B2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60F8AA54" w14:textId="4C7CB2C8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4AB024B6" w14:textId="3EAB4EC1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29DD60FD" w14:textId="371CCC81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E461557" w14:textId="484C1563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5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11AD9169" w14:textId="059D3E5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Características personales (empático, paciente, resolutivo, cordial, mediador, constructivo. …)</w:t>
            </w:r>
          </w:p>
        </w:tc>
        <w:tc>
          <w:tcPr>
            <w:tcW w:w="192" w:type="pct"/>
            <w:vAlign w:val="center"/>
          </w:tcPr>
          <w:p w14:paraId="672C8343" w14:textId="66E38AC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5D113285" w14:textId="4250ED1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20BD9BEA" w14:textId="35A510B5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251317FB" w14:textId="187EB8D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4CF90DB7" w14:textId="5084BADC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5138D89B" w14:textId="099009E3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745C6CFF" w14:textId="74F69A53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27D4377" w14:textId="2CDEA493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6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7A9214E7" w14:textId="28C485E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Buenas relaciones intra e interpersonales</w:t>
            </w:r>
          </w:p>
        </w:tc>
        <w:tc>
          <w:tcPr>
            <w:tcW w:w="192" w:type="pct"/>
            <w:vAlign w:val="center"/>
          </w:tcPr>
          <w:p w14:paraId="784D32AF" w14:textId="0F0165B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68715F0B" w14:textId="43A7BE26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553636AC" w14:textId="15369924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BDC4931" w14:textId="6A9DABA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75D80C39" w14:textId="3DD0157E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26784" w:rsidRPr="00317823" w14:paraId="0DA31475" w14:textId="7C59E0D6" w:rsidTr="00D26784">
        <w:trPr>
          <w:trHeight w:val="20"/>
          <w:jc w:val="center"/>
        </w:trPr>
        <w:tc>
          <w:tcPr>
            <w:tcW w:w="595" w:type="pct"/>
            <w:vAlign w:val="center"/>
          </w:tcPr>
          <w:p w14:paraId="41FBE095" w14:textId="02E7AA3A" w:rsidR="00D26784" w:rsidRPr="00317823" w:rsidRDefault="00317823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 xml:space="preserve">Ítem </w:t>
            </w:r>
            <w:r w:rsidR="00D26784" w:rsidRPr="00317823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CDA815D" w14:textId="18CE6B6D" w:rsidR="00D26784" w:rsidRPr="00317823" w:rsidRDefault="00D26784" w:rsidP="00D2678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COM7</w:t>
            </w:r>
          </w:p>
        </w:tc>
        <w:tc>
          <w:tcPr>
            <w:tcW w:w="2958" w:type="pct"/>
            <w:shd w:val="clear" w:color="auto" w:fill="auto"/>
            <w:vAlign w:val="center"/>
          </w:tcPr>
          <w:p w14:paraId="35A1721A" w14:textId="7D757A3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rPr>
                <w:rFonts w:ascii="Times New Roman" w:hAnsi="Times New Roman" w:cs="Times New Roman"/>
                <w:bCs/>
                <w:highlight w:val="yellow"/>
              </w:rPr>
            </w:pPr>
            <w:r w:rsidRPr="00317823">
              <w:rPr>
                <w:rFonts w:ascii="Times New Roman" w:hAnsi="Times New Roman" w:cs="Times New Roman"/>
                <w:bCs/>
              </w:rPr>
              <w:t>Saber hacer y aceptar críticas</w:t>
            </w:r>
          </w:p>
        </w:tc>
        <w:tc>
          <w:tcPr>
            <w:tcW w:w="192" w:type="pct"/>
            <w:vAlign w:val="center"/>
          </w:tcPr>
          <w:p w14:paraId="0AB46310" w14:textId="72D55019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92" w:type="pct"/>
            <w:vAlign w:val="center"/>
          </w:tcPr>
          <w:p w14:paraId="2DEA00F7" w14:textId="7C6EBA4D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2" w:type="pct"/>
            <w:vAlign w:val="center"/>
          </w:tcPr>
          <w:p w14:paraId="6493BD30" w14:textId="3EEE197A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92" w:type="pct"/>
            <w:vAlign w:val="center"/>
          </w:tcPr>
          <w:p w14:paraId="12CDB8C6" w14:textId="4F5440C0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92" w:type="pct"/>
            <w:vAlign w:val="center"/>
          </w:tcPr>
          <w:p w14:paraId="1F1374F2" w14:textId="6E44E103" w:rsidR="00D26784" w:rsidRPr="00317823" w:rsidRDefault="00D26784" w:rsidP="00D26784">
            <w:pPr>
              <w:autoSpaceDE w:val="0"/>
              <w:autoSpaceDN w:val="0"/>
              <w:adjustRightInd w:val="0"/>
              <w:ind w:right="-2"/>
              <w:jc w:val="center"/>
              <w:rPr>
                <w:rFonts w:ascii="Times New Roman" w:hAnsi="Times New Roman" w:cs="Times New Roman"/>
                <w:bCs/>
              </w:rPr>
            </w:pPr>
            <w:r w:rsidRPr="00317823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6AD064D5" w14:textId="77777777" w:rsidR="008554D3" w:rsidRPr="00317823" w:rsidRDefault="008554D3" w:rsidP="00F438F0">
      <w:pPr>
        <w:spacing w:after="100"/>
        <w:ind w:firstLine="567"/>
        <w:rPr>
          <w:sz w:val="22"/>
          <w:szCs w:val="22"/>
        </w:rPr>
      </w:pPr>
    </w:p>
    <w:p w14:paraId="16D1AB20" w14:textId="7D52731E" w:rsidR="005F2683" w:rsidRPr="00317823" w:rsidRDefault="005F2683" w:rsidP="000545FA">
      <w:pPr>
        <w:rPr>
          <w:sz w:val="22"/>
          <w:szCs w:val="22"/>
        </w:rPr>
      </w:pPr>
    </w:p>
    <w:sectPr w:rsidR="005F2683" w:rsidRPr="00317823" w:rsidSect="004C332B">
      <w:headerReference w:type="default" r:id="rId8"/>
      <w:footerReference w:type="even" r:id="rId9"/>
      <w:footerReference w:type="default" r:id="rId10"/>
      <w:headerReference w:type="first" r:id="rId11"/>
      <w:pgSz w:w="11906" w:h="16838" w:code="9"/>
      <w:pgMar w:top="1417" w:right="1701" w:bottom="1417" w:left="170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91F6C" w14:textId="77777777" w:rsidR="00630A5C" w:rsidRDefault="00630A5C">
      <w:r>
        <w:separator/>
      </w:r>
    </w:p>
  </w:endnote>
  <w:endnote w:type="continuationSeparator" w:id="0">
    <w:p w14:paraId="3D14B89C" w14:textId="77777777" w:rsidR="00630A5C" w:rsidRDefault="00630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(Títulos de tema)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9D393A" w14:textId="77777777" w:rsidR="00412C45" w:rsidRDefault="00412C45" w:rsidP="009753E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DA9381E" w14:textId="77777777" w:rsidR="00412C45" w:rsidRDefault="00412C45" w:rsidP="00CD1A7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22BB30" w14:textId="77777777" w:rsidR="00412C45" w:rsidRDefault="00412C45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027FC">
      <w:rPr>
        <w:noProof/>
      </w:rPr>
      <w:t>1</w:t>
    </w:r>
    <w:r>
      <w:rPr>
        <w:noProof/>
      </w:rPr>
      <w:fldChar w:fldCharType="end"/>
    </w:r>
  </w:p>
  <w:p w14:paraId="2673EE11" w14:textId="77777777" w:rsidR="00412C45" w:rsidRDefault="00412C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5E260" w14:textId="77777777" w:rsidR="00630A5C" w:rsidRDefault="00630A5C">
      <w:r>
        <w:separator/>
      </w:r>
    </w:p>
  </w:footnote>
  <w:footnote w:type="continuationSeparator" w:id="0">
    <w:p w14:paraId="5C50A8A4" w14:textId="77777777" w:rsidR="00630A5C" w:rsidRDefault="00630A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520FA2" w14:textId="77777777" w:rsidR="00412C45" w:rsidRPr="00DB17AE" w:rsidRDefault="00412C45" w:rsidP="000545FA">
    <w:pPr>
      <w:pStyle w:val="Ttulo"/>
      <w:jc w:val="left"/>
      <w:rPr>
        <w:rFonts w:ascii="Calibri" w:hAnsi="Calibri" w:cs="Calibri"/>
        <w:b w:val="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E0D72" w14:textId="7807B840" w:rsidR="00412C45" w:rsidRPr="000545FA" w:rsidRDefault="00412C45" w:rsidP="000545FA">
    <w:pPr>
      <w:pStyle w:val="Ttulo"/>
      <w:jc w:val="left"/>
      <w:rPr>
        <w:rStyle w:val="nfasissutil"/>
      </w:rPr>
    </w:pPr>
  </w:p>
  <w:p w14:paraId="34E685F0" w14:textId="77777777" w:rsidR="00412C45" w:rsidRDefault="00412C4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F5EFE"/>
    <w:multiLevelType w:val="hybridMultilevel"/>
    <w:tmpl w:val="DDAA3D2E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5803"/>
    <w:multiLevelType w:val="hybridMultilevel"/>
    <w:tmpl w:val="761690A4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435827"/>
    <w:multiLevelType w:val="hybridMultilevel"/>
    <w:tmpl w:val="07F0EDF4"/>
    <w:lvl w:ilvl="0" w:tplc="FAE6D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544790"/>
    <w:multiLevelType w:val="hybridMultilevel"/>
    <w:tmpl w:val="EB8A8C98"/>
    <w:lvl w:ilvl="0" w:tplc="06B0F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i w:val="0"/>
      </w:rPr>
    </w:lvl>
    <w:lvl w:ilvl="1" w:tplc="0C0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AE6034"/>
    <w:multiLevelType w:val="multilevel"/>
    <w:tmpl w:val="9F3C61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5D35F2"/>
    <w:multiLevelType w:val="hybridMultilevel"/>
    <w:tmpl w:val="82BCEFBA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0351B"/>
    <w:multiLevelType w:val="hybridMultilevel"/>
    <w:tmpl w:val="017A0F9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B0DDC"/>
    <w:multiLevelType w:val="hybridMultilevel"/>
    <w:tmpl w:val="2938ABA0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C62523"/>
    <w:multiLevelType w:val="hybridMultilevel"/>
    <w:tmpl w:val="D16A7B46"/>
    <w:lvl w:ilvl="0" w:tplc="94ECA7C2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bCs w:val="0"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811879"/>
    <w:multiLevelType w:val="hybridMultilevel"/>
    <w:tmpl w:val="3C062AD0"/>
    <w:lvl w:ilvl="0" w:tplc="17B043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221004"/>
    <w:multiLevelType w:val="hybridMultilevel"/>
    <w:tmpl w:val="2E74A170"/>
    <w:lvl w:ilvl="0" w:tplc="BBB47C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458E3"/>
    <w:multiLevelType w:val="hybridMultilevel"/>
    <w:tmpl w:val="DB525500"/>
    <w:lvl w:ilvl="0" w:tplc="4202B1FE">
      <w:start w:val="1"/>
      <w:numFmt w:val="decimal"/>
      <w:lvlText w:val="%1."/>
      <w:lvlJc w:val="left"/>
      <w:pPr>
        <w:ind w:left="720" w:hanging="360"/>
      </w:pPr>
      <w:rPr>
        <w:rFonts w:ascii="Calibri (Títulos de tema)" w:hAnsi="Calibri (Títulos de tema)" w:hint="default"/>
        <w:b w:val="0"/>
        <w:bCs w:val="0"/>
        <w:i w:val="0"/>
        <w:i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B4426"/>
    <w:multiLevelType w:val="hybridMultilevel"/>
    <w:tmpl w:val="3DAC424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5E007E"/>
    <w:multiLevelType w:val="hybridMultilevel"/>
    <w:tmpl w:val="161A4270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B360C"/>
    <w:multiLevelType w:val="hybridMultilevel"/>
    <w:tmpl w:val="6D8C213C"/>
    <w:lvl w:ilvl="0" w:tplc="2DAA42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292992"/>
    <w:multiLevelType w:val="hybridMultilevel"/>
    <w:tmpl w:val="E84A1114"/>
    <w:lvl w:ilvl="0" w:tplc="5E2C11A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275292"/>
    <w:multiLevelType w:val="hybridMultilevel"/>
    <w:tmpl w:val="81DC672C"/>
    <w:lvl w:ilvl="0" w:tplc="39968FC8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281587"/>
    <w:multiLevelType w:val="hybridMultilevel"/>
    <w:tmpl w:val="343072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2A450F"/>
    <w:multiLevelType w:val="hybridMultilevel"/>
    <w:tmpl w:val="31EE01CC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AD7242"/>
    <w:multiLevelType w:val="hybridMultilevel"/>
    <w:tmpl w:val="F3CC79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7A2937"/>
    <w:multiLevelType w:val="hybridMultilevel"/>
    <w:tmpl w:val="C9EE2E4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E204F2"/>
    <w:multiLevelType w:val="hybridMultilevel"/>
    <w:tmpl w:val="E23E190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2"/>
  </w:num>
  <w:num w:numId="5">
    <w:abstractNumId w:val="16"/>
  </w:num>
  <w:num w:numId="6">
    <w:abstractNumId w:val="6"/>
  </w:num>
  <w:num w:numId="7">
    <w:abstractNumId w:val="8"/>
  </w:num>
  <w:num w:numId="8">
    <w:abstractNumId w:val="17"/>
  </w:num>
  <w:num w:numId="9">
    <w:abstractNumId w:val="14"/>
  </w:num>
  <w:num w:numId="10">
    <w:abstractNumId w:val="21"/>
  </w:num>
  <w:num w:numId="11">
    <w:abstractNumId w:val="19"/>
  </w:num>
  <w:num w:numId="12">
    <w:abstractNumId w:val="13"/>
  </w:num>
  <w:num w:numId="13">
    <w:abstractNumId w:val="7"/>
  </w:num>
  <w:num w:numId="14">
    <w:abstractNumId w:val="22"/>
  </w:num>
  <w:num w:numId="15">
    <w:abstractNumId w:val="18"/>
  </w:num>
  <w:num w:numId="16">
    <w:abstractNumId w:val="20"/>
  </w:num>
  <w:num w:numId="17">
    <w:abstractNumId w:val="10"/>
  </w:num>
  <w:num w:numId="18">
    <w:abstractNumId w:val="15"/>
  </w:num>
  <w:num w:numId="19">
    <w:abstractNumId w:val="3"/>
  </w:num>
  <w:num w:numId="20">
    <w:abstractNumId w:val="11"/>
  </w:num>
  <w:num w:numId="21">
    <w:abstractNumId w:val="0"/>
  </w:num>
  <w:num w:numId="22">
    <w:abstractNumId w:val="12"/>
  </w:num>
  <w:num w:numId="23">
    <w:abstractNumId w:val="5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0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83"/>
    <w:rsid w:val="00021000"/>
    <w:rsid w:val="000545FA"/>
    <w:rsid w:val="00080999"/>
    <w:rsid w:val="000B7358"/>
    <w:rsid w:val="000F7A02"/>
    <w:rsid w:val="001039DC"/>
    <w:rsid w:val="001A199F"/>
    <w:rsid w:val="001E387B"/>
    <w:rsid w:val="001F243A"/>
    <w:rsid w:val="0020016C"/>
    <w:rsid w:val="0020272E"/>
    <w:rsid w:val="00203254"/>
    <w:rsid w:val="00207290"/>
    <w:rsid w:val="0022540F"/>
    <w:rsid w:val="00225BD8"/>
    <w:rsid w:val="002340DF"/>
    <w:rsid w:val="00266F84"/>
    <w:rsid w:val="0027341A"/>
    <w:rsid w:val="00275B42"/>
    <w:rsid w:val="002A329A"/>
    <w:rsid w:val="002A572A"/>
    <w:rsid w:val="00317823"/>
    <w:rsid w:val="00345227"/>
    <w:rsid w:val="003520E1"/>
    <w:rsid w:val="00381681"/>
    <w:rsid w:val="003D77F2"/>
    <w:rsid w:val="003F5112"/>
    <w:rsid w:val="00403F5F"/>
    <w:rsid w:val="004053AC"/>
    <w:rsid w:val="00412C45"/>
    <w:rsid w:val="00446F55"/>
    <w:rsid w:val="00471E71"/>
    <w:rsid w:val="00495B44"/>
    <w:rsid w:val="004C15DC"/>
    <w:rsid w:val="004C332B"/>
    <w:rsid w:val="004F16A2"/>
    <w:rsid w:val="005112B5"/>
    <w:rsid w:val="00513DE8"/>
    <w:rsid w:val="00543B93"/>
    <w:rsid w:val="00552843"/>
    <w:rsid w:val="005579D6"/>
    <w:rsid w:val="0056301B"/>
    <w:rsid w:val="0059159D"/>
    <w:rsid w:val="005A2E65"/>
    <w:rsid w:val="005B6F49"/>
    <w:rsid w:val="005F2683"/>
    <w:rsid w:val="00630A5C"/>
    <w:rsid w:val="00645DF5"/>
    <w:rsid w:val="00660F28"/>
    <w:rsid w:val="00674F43"/>
    <w:rsid w:val="006A5529"/>
    <w:rsid w:val="006F2EAA"/>
    <w:rsid w:val="00732DFB"/>
    <w:rsid w:val="00742851"/>
    <w:rsid w:val="00775DDB"/>
    <w:rsid w:val="007C557F"/>
    <w:rsid w:val="007C5B8F"/>
    <w:rsid w:val="007D16E1"/>
    <w:rsid w:val="008027FC"/>
    <w:rsid w:val="00807D05"/>
    <w:rsid w:val="0083668D"/>
    <w:rsid w:val="008554D3"/>
    <w:rsid w:val="008769FD"/>
    <w:rsid w:val="008979AF"/>
    <w:rsid w:val="008A09FE"/>
    <w:rsid w:val="0090319C"/>
    <w:rsid w:val="009120C8"/>
    <w:rsid w:val="00912C27"/>
    <w:rsid w:val="009158CD"/>
    <w:rsid w:val="00924CC2"/>
    <w:rsid w:val="00931F69"/>
    <w:rsid w:val="0094368D"/>
    <w:rsid w:val="0096153D"/>
    <w:rsid w:val="009722BD"/>
    <w:rsid w:val="009753E4"/>
    <w:rsid w:val="009B4D85"/>
    <w:rsid w:val="009B6B28"/>
    <w:rsid w:val="009C458A"/>
    <w:rsid w:val="009C4B31"/>
    <w:rsid w:val="009E405E"/>
    <w:rsid w:val="00A147D7"/>
    <w:rsid w:val="00A14B3E"/>
    <w:rsid w:val="00A25BBC"/>
    <w:rsid w:val="00A702DE"/>
    <w:rsid w:val="00AF2A83"/>
    <w:rsid w:val="00B36265"/>
    <w:rsid w:val="00B565CF"/>
    <w:rsid w:val="00B6439A"/>
    <w:rsid w:val="00B65BDF"/>
    <w:rsid w:val="00B728AD"/>
    <w:rsid w:val="00B74CCE"/>
    <w:rsid w:val="00B8003E"/>
    <w:rsid w:val="00B82CE1"/>
    <w:rsid w:val="00BA7F68"/>
    <w:rsid w:val="00BF780C"/>
    <w:rsid w:val="00C21EC2"/>
    <w:rsid w:val="00C4022F"/>
    <w:rsid w:val="00C951B4"/>
    <w:rsid w:val="00C956C1"/>
    <w:rsid w:val="00C96146"/>
    <w:rsid w:val="00CD1A72"/>
    <w:rsid w:val="00CF170B"/>
    <w:rsid w:val="00D06A0D"/>
    <w:rsid w:val="00D26784"/>
    <w:rsid w:val="00D34CCD"/>
    <w:rsid w:val="00D77294"/>
    <w:rsid w:val="00DB17AE"/>
    <w:rsid w:val="00DE35E6"/>
    <w:rsid w:val="00DF0C82"/>
    <w:rsid w:val="00E129F5"/>
    <w:rsid w:val="00E12C54"/>
    <w:rsid w:val="00E21F79"/>
    <w:rsid w:val="00E875E4"/>
    <w:rsid w:val="00E91BA6"/>
    <w:rsid w:val="00F438F0"/>
    <w:rsid w:val="00F56547"/>
    <w:rsid w:val="00F871F1"/>
    <w:rsid w:val="00F9503E"/>
    <w:rsid w:val="00F95702"/>
    <w:rsid w:val="00FB78D7"/>
    <w:rsid w:val="00FD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C0D14F1"/>
  <w15:docId w15:val="{C0AB2F10-2BC5-8647-BCCD-F98653A0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F49"/>
  </w:style>
  <w:style w:type="paragraph" w:styleId="Ttulo1">
    <w:name w:val="heading 1"/>
    <w:basedOn w:val="Normal"/>
    <w:next w:val="Normal"/>
    <w:qFormat/>
    <w:rsid w:val="005B6F49"/>
    <w:pPr>
      <w:keepNext/>
      <w:outlineLvl w:val="0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5B6F49"/>
    <w:pPr>
      <w:tabs>
        <w:tab w:val="center" w:pos="4252"/>
        <w:tab w:val="right" w:pos="8504"/>
      </w:tabs>
    </w:pPr>
  </w:style>
  <w:style w:type="paragraph" w:styleId="Ttulo">
    <w:name w:val="Title"/>
    <w:basedOn w:val="Normal"/>
    <w:qFormat/>
    <w:rsid w:val="005B6F49"/>
    <w:pPr>
      <w:jc w:val="center"/>
    </w:pPr>
    <w:rPr>
      <w:b/>
      <w:bCs/>
    </w:rPr>
  </w:style>
  <w:style w:type="paragraph" w:styleId="Textoindependiente">
    <w:name w:val="Body Text"/>
    <w:basedOn w:val="Normal"/>
    <w:rsid w:val="005B6F49"/>
    <w:pPr>
      <w:jc w:val="center"/>
    </w:pPr>
    <w:rPr>
      <w:b/>
      <w:sz w:val="24"/>
    </w:rPr>
  </w:style>
  <w:style w:type="paragraph" w:styleId="Textoindependiente2">
    <w:name w:val="Body Text 2"/>
    <w:basedOn w:val="Normal"/>
    <w:rsid w:val="005B6F49"/>
    <w:pPr>
      <w:jc w:val="both"/>
    </w:pPr>
    <w:rPr>
      <w:sz w:val="24"/>
    </w:rPr>
  </w:style>
  <w:style w:type="character" w:styleId="Nmerodepgina">
    <w:name w:val="page number"/>
    <w:basedOn w:val="Fuentedeprrafopredeter"/>
    <w:rsid w:val="00CD1A72"/>
  </w:style>
  <w:style w:type="paragraph" w:styleId="Encabezado">
    <w:name w:val="header"/>
    <w:basedOn w:val="Normal"/>
    <w:rsid w:val="00CD1A72"/>
    <w:pPr>
      <w:tabs>
        <w:tab w:val="center" w:pos="4252"/>
        <w:tab w:val="right" w:pos="8504"/>
      </w:tabs>
    </w:pPr>
  </w:style>
  <w:style w:type="character" w:styleId="Hipervnculo">
    <w:name w:val="Hyperlink"/>
    <w:rsid w:val="009753E4"/>
    <w:rPr>
      <w:color w:val="0000FF"/>
      <w:u w:val="singl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A329A"/>
  </w:style>
  <w:style w:type="paragraph" w:styleId="Textodeglobo">
    <w:name w:val="Balloon Text"/>
    <w:basedOn w:val="Normal"/>
    <w:link w:val="TextodegloboCar"/>
    <w:uiPriority w:val="99"/>
    <w:semiHidden/>
    <w:unhideWhenUsed/>
    <w:rsid w:val="002A329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329A"/>
    <w:rPr>
      <w:rFonts w:ascii="Tahoma" w:hAnsi="Tahoma" w:cs="Tahoma"/>
      <w:sz w:val="16"/>
      <w:szCs w:val="16"/>
    </w:rPr>
  </w:style>
  <w:style w:type="character" w:styleId="nfasissutil">
    <w:name w:val="Subtle Emphasis"/>
    <w:basedOn w:val="Fuentedeprrafopredeter"/>
    <w:uiPriority w:val="19"/>
    <w:qFormat/>
    <w:rsid w:val="00DB17AE"/>
    <w:rPr>
      <w:i/>
      <w:iCs/>
      <w:color w:val="808080"/>
    </w:rPr>
  </w:style>
  <w:style w:type="table" w:styleId="Tablaconcuadrcula">
    <w:name w:val="Table Grid"/>
    <w:basedOn w:val="Tablanormal"/>
    <w:uiPriority w:val="39"/>
    <w:rsid w:val="00C956C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4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9D215-F77B-5446-AE04-10CA66101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IAGNÓSTICO DEL SISTEMA DE TUTORÍAS DEL DEPARTAMENTO DE EDUCACIÓN</vt:lpstr>
    </vt:vector>
  </TitlesOfParts>
  <Company>Universidad de Córdoba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ÓSTICO DEL SISTEMA DE TUTORÍAS DEL DEPARTAMENTO DE EDUCACIÓN</dc:title>
  <dc:creator>M.I. Amor</dc:creator>
  <cp:lastModifiedBy>Revisor</cp:lastModifiedBy>
  <cp:revision>6</cp:revision>
  <dcterms:created xsi:type="dcterms:W3CDTF">2021-02-01T14:53:00Z</dcterms:created>
  <dcterms:modified xsi:type="dcterms:W3CDTF">2021-02-01T16:36:00Z</dcterms:modified>
</cp:coreProperties>
</file>